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DEF12" w14:textId="77777777" w:rsidR="0074009D" w:rsidRPr="00C22F81" w:rsidRDefault="0074009D" w:rsidP="0074009D">
      <w:pPr>
        <w:pStyle w:val="Heading1"/>
        <w:spacing w:before="61"/>
        <w:ind w:left="3579"/>
        <w:jc w:val="both"/>
      </w:pPr>
      <w:r w:rsidRPr="00C22F81">
        <w:t>Supplementary Materials</w:t>
      </w:r>
    </w:p>
    <w:p w14:paraId="19A97A21" w14:textId="77777777" w:rsidR="0074009D" w:rsidRPr="00C22F81" w:rsidRDefault="0074009D" w:rsidP="0074009D">
      <w:pPr>
        <w:pStyle w:val="BodyText"/>
        <w:spacing w:before="129" w:line="364" w:lineRule="auto"/>
        <w:ind w:left="219" w:right="189"/>
        <w:jc w:val="both"/>
      </w:pPr>
      <w:r w:rsidRPr="00C22F81">
        <w:t>Table</w:t>
      </w:r>
      <w:r w:rsidRPr="00C22F81">
        <w:rPr>
          <w:spacing w:val="-3"/>
        </w:rPr>
        <w:t xml:space="preserve"> </w:t>
      </w:r>
      <w:r w:rsidRPr="00C22F81">
        <w:t>S1.</w:t>
      </w:r>
      <w:r w:rsidRPr="00C22F81">
        <w:rPr>
          <w:spacing w:val="-3"/>
        </w:rPr>
        <w:t xml:space="preserve"> </w:t>
      </w:r>
      <w:r w:rsidRPr="00C22F81">
        <w:t>The</w:t>
      </w:r>
      <w:r w:rsidRPr="00C22F81">
        <w:rPr>
          <w:spacing w:val="-2"/>
        </w:rPr>
        <w:t xml:space="preserve"> </w:t>
      </w:r>
      <w:r w:rsidRPr="00C22F81">
        <w:t>daily</w:t>
      </w:r>
      <w:r w:rsidRPr="00C22F81">
        <w:rPr>
          <w:spacing w:val="-3"/>
        </w:rPr>
        <w:t xml:space="preserve"> </w:t>
      </w:r>
      <w:r w:rsidRPr="00C22F81">
        <w:t>essential</w:t>
      </w:r>
      <w:r w:rsidRPr="00C22F81">
        <w:rPr>
          <w:spacing w:val="-3"/>
        </w:rPr>
        <w:t xml:space="preserve"> </w:t>
      </w:r>
      <w:r w:rsidRPr="00C22F81">
        <w:t>costs</w:t>
      </w:r>
      <w:r w:rsidRPr="00C22F81">
        <w:rPr>
          <w:spacing w:val="-2"/>
        </w:rPr>
        <w:t xml:space="preserve"> </w:t>
      </w:r>
      <w:r w:rsidRPr="00C22F81">
        <w:t>of</w:t>
      </w:r>
      <w:r w:rsidRPr="00C22F81">
        <w:rPr>
          <w:spacing w:val="-3"/>
        </w:rPr>
        <w:t xml:space="preserve"> </w:t>
      </w:r>
      <w:r w:rsidRPr="00C22F81">
        <w:t>postoperative</w:t>
      </w:r>
      <w:r w:rsidRPr="00C22F81">
        <w:rPr>
          <w:spacing w:val="-3"/>
        </w:rPr>
        <w:t xml:space="preserve"> </w:t>
      </w:r>
      <w:r w:rsidRPr="00C22F81">
        <w:t>hospitalization</w:t>
      </w:r>
      <w:r w:rsidRPr="00C22F81">
        <w:rPr>
          <w:spacing w:val="-2"/>
        </w:rPr>
        <w:t xml:space="preserve"> </w:t>
      </w:r>
      <w:r w:rsidRPr="00C22F81">
        <w:t>care</w:t>
      </w:r>
      <w:r w:rsidRPr="00C22F81">
        <w:rPr>
          <w:spacing w:val="-3"/>
        </w:rPr>
        <w:t xml:space="preserve"> </w:t>
      </w:r>
      <w:r w:rsidRPr="00C22F81">
        <w:t>for</w:t>
      </w:r>
      <w:r w:rsidRPr="00C22F81">
        <w:rPr>
          <w:spacing w:val="-3"/>
        </w:rPr>
        <w:t xml:space="preserve"> </w:t>
      </w:r>
      <w:r w:rsidRPr="00C22F81">
        <w:t>laparoscopic</w:t>
      </w:r>
      <w:r w:rsidRPr="00C22F81">
        <w:rPr>
          <w:spacing w:val="-2"/>
        </w:rPr>
        <w:t xml:space="preserve"> </w:t>
      </w:r>
      <w:r w:rsidRPr="00C22F81">
        <w:t>assisted</w:t>
      </w:r>
      <w:r w:rsidRPr="00C22F81">
        <w:rPr>
          <w:spacing w:val="-57"/>
        </w:rPr>
        <w:t xml:space="preserve"> </w:t>
      </w:r>
      <w:r w:rsidRPr="00C22F81">
        <w:t>distal gastrectomy recipient.</w:t>
      </w:r>
    </w:p>
    <w:p w14:paraId="15BF0FBE" w14:textId="0A9F7AA0" w:rsidR="0074009D" w:rsidRPr="00C22F81" w:rsidRDefault="0074009D" w:rsidP="0074009D">
      <w:pPr>
        <w:pStyle w:val="BodyText"/>
        <w:spacing w:line="30" w:lineRule="exact"/>
        <w:ind w:left="115"/>
        <w:jc w:val="both"/>
        <w:rPr>
          <w:sz w:val="2"/>
        </w:rPr>
      </w:pPr>
      <w:r>
        <w:rPr>
          <w:noProof/>
        </w:rPr>
        <mc:AlternateContent>
          <mc:Choice Requires="wpg">
            <w:drawing>
              <wp:inline distT="0" distB="0" distL="0" distR="0" wp14:anchorId="366B5DAD" wp14:editId="3C0AEFD4">
                <wp:extent cx="5943600" cy="19050"/>
                <wp:effectExtent l="0" t="0" r="0" b="0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43600" cy="19050"/>
                          <a:chOff x="0" y="0"/>
                          <a:chExt cx="9360" cy="30"/>
                        </a:xfrm>
                      </wpg:grpSpPr>
                      <wps:wsp>
                        <wps:cNvPr id="10" name="docshape4"/>
                        <wps:cNvSpPr>
                          <a:spLocks noChangeArrowheads="1"/>
                        </wps:cNvSpPr>
                        <wps:spPr bwMode="auto">
                          <a:xfrm>
                            <a:off x="-1" y="0"/>
                            <a:ext cx="9360" cy="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59A274" id="Group 3" o:spid="_x0000_s1026" style="width:468pt;height:1.5pt;mso-position-horizontal-relative:char;mso-position-vertical-relative:line" coordsize="9360,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">
                <v:rect id="docshape4" o:spid="_x0000_s1027" style="position:absolute;left:-1;width:9360;height: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" fillcolor="black" stroked="f"/>
                <w10:anchorlock/>
              </v:group>
            </w:pict>
          </mc:Fallback>
        </mc:AlternateContent>
      </w:r>
    </w:p>
    <w:p w14:paraId="5DCBB800" w14:textId="1CFE1C53" w:rsidR="0074009D" w:rsidRPr="00C22F81" w:rsidRDefault="0074009D" w:rsidP="0074009D">
      <w:pPr>
        <w:tabs>
          <w:tab w:val="left" w:pos="3234"/>
          <w:tab w:val="left" w:pos="6474"/>
          <w:tab w:val="left" w:pos="7539"/>
          <w:tab w:val="left" w:pos="8979"/>
        </w:tabs>
        <w:ind w:left="219"/>
        <w:jc w:val="both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F59947" wp14:editId="782ACCC2">
                <wp:simplePos x="0" y="0"/>
                <wp:positionH relativeFrom="page">
                  <wp:posOffset>847725</wp:posOffset>
                </wp:positionH>
                <wp:positionV relativeFrom="paragraph">
                  <wp:posOffset>158115</wp:posOffset>
                </wp:positionV>
                <wp:extent cx="5943600" cy="5260340"/>
                <wp:effectExtent l="0" t="0" r="0" b="165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5260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313"/>
                              <w:gridCol w:w="4548"/>
                              <w:gridCol w:w="1639"/>
                              <w:gridCol w:w="893"/>
                              <w:gridCol w:w="968"/>
                            </w:tblGrid>
                            <w:tr w:rsidR="0074009D" w14:paraId="4042BD00" w14:textId="77777777">
                              <w:trPr>
                                <w:trHeight w:val="247"/>
                              </w:trPr>
                              <w:tc>
                                <w:tcPr>
                                  <w:tcW w:w="586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1272A3FF" w14:textId="77777777" w:rsidR="0074009D" w:rsidRDefault="0074009D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30A1C9E" w14:textId="77777777" w:rsidR="0074009D" w:rsidRDefault="0074009D">
                                  <w:pPr>
                                    <w:pStyle w:val="TableParagraph"/>
                                    <w:spacing w:line="227" w:lineRule="exact"/>
                                    <w:ind w:right="289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(CNY/unit)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5F8AEF7" w14:textId="77777777" w:rsidR="0074009D" w:rsidRDefault="0074009D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705D2433" w14:textId="77777777" w:rsidR="0074009D" w:rsidRDefault="0074009D">
                                  <w:pPr>
                                    <w:pStyle w:val="TableParagraph"/>
                                    <w:spacing w:line="227" w:lineRule="exact"/>
                                    <w:ind w:right="105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(CNY)</w:t>
                                  </w:r>
                                </w:p>
                              </w:tc>
                            </w:tr>
                            <w:tr w:rsidR="0074009D" w14:paraId="03A933CC" w14:textId="77777777">
                              <w:trPr>
                                <w:trHeight w:val="266"/>
                              </w:trPr>
                              <w:tc>
                                <w:tcPr>
                                  <w:tcW w:w="5861" w:type="dxa"/>
                                  <w:gridSpan w:val="2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5B59883C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Precise filter infuser JMQ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14CC3A78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9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1.56/set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9EBCACF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65D05066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10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1.56</w:t>
                                  </w:r>
                                </w:p>
                              </w:tc>
                            </w:tr>
                            <w:tr w:rsidR="0074009D" w14:paraId="23D161F6" w14:textId="77777777">
                              <w:trPr>
                                <w:trHeight w:val="277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0D34CB51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Vacuum</w:t>
                                  </w:r>
                                  <w:r>
                                    <w:rPr>
                                      <w:spacing w:val="-6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blood</w:t>
                                  </w:r>
                                  <w:r>
                                    <w:rPr>
                                      <w:spacing w:val="-6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collection</w:t>
                                  </w:r>
                                  <w:r>
                                    <w:rPr>
                                      <w:spacing w:val="-5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tub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3D688A5D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295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.19/unit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E90E481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79B1715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17</w:t>
                                  </w:r>
                                </w:p>
                              </w:tc>
                            </w:tr>
                            <w:tr w:rsidR="0074009D" w14:paraId="021EF8BF" w14:textId="77777777">
                              <w:trPr>
                                <w:trHeight w:val="285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32A7F256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Massive dressing chang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70088A28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98.0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2A91439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82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/3</w:t>
                                  </w:r>
                                  <w:r>
                                    <w:rPr>
                                      <w:sz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7B799390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2.67</w:t>
                                  </w:r>
                                </w:p>
                              </w:tc>
                            </w:tr>
                            <w:tr w:rsidR="0074009D" w14:paraId="4FA927BB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79396D8F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Class II nursing car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2B2CED4E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0.00/day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75989888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7A209961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0.00</w:t>
                                  </w:r>
                                </w:p>
                              </w:tc>
                            </w:tr>
                            <w:tr w:rsidR="0074009D" w14:paraId="493F5F63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276616C3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Arterial and venous catheter car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12840AEA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6.0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EA35ED7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0C7A41EA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4.00</w:t>
                                  </w:r>
                                </w:p>
                              </w:tc>
                            </w:tr>
                            <w:tr w:rsidR="0074009D" w14:paraId="0BB8F36D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1F3B2758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Intravenous hyperalimentation therapy (devices included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3B610E4C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 w:rsidRPr="007E2FF5">
                                    <w:rPr>
                                      <w:sz w:val="21"/>
                                    </w:rPr>
                                    <w:t>20.0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56E3D59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1343A9A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0.00</w:t>
                                  </w:r>
                                </w:p>
                              </w:tc>
                            </w:tr>
                            <w:tr w:rsidR="0074009D" w14:paraId="5BC47963" w14:textId="77777777">
                              <w:trPr>
                                <w:trHeight w:val="299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515F4908" w14:textId="77777777" w:rsidR="0074009D" w:rsidRDefault="0074009D">
                                  <w:pPr>
                                    <w:pStyle w:val="TableParagraph"/>
                                    <w:spacing w:before="55" w:line="225" w:lineRule="exact"/>
                                    <w:ind w:left="105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4F8186BB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Intravenous drip (bottles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371A9112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.00/bottl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13C30EA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8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D2D3E86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5.50</w:t>
                                  </w:r>
                                </w:p>
                              </w:tc>
                            </w:tr>
                            <w:tr w:rsidR="0074009D" w14:paraId="7452AD29" w14:textId="77777777">
                              <w:trPr>
                                <w:trHeight w:val="25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1B71BB96" w14:textId="77777777" w:rsidR="0074009D" w:rsidRDefault="0074009D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75361D31" w14:textId="77777777" w:rsidR="0074009D" w:rsidRDefault="0074009D">
                                  <w:pPr>
                                    <w:pStyle w:val="TableParagraph"/>
                                    <w:spacing w:line="235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Intravenous drip (drug injection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380AC761" w14:textId="77777777" w:rsidR="0074009D" w:rsidRDefault="0074009D">
                                  <w:pPr>
                                    <w:pStyle w:val="TableParagraph"/>
                                    <w:spacing w:line="235" w:lineRule="exact"/>
                                    <w:ind w:right="28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50/set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08FA158" w14:textId="77777777" w:rsidR="0074009D" w:rsidRDefault="0074009D">
                                  <w:pPr>
                                    <w:pStyle w:val="TableParagraph"/>
                                    <w:spacing w:line="235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712D5CEC" w14:textId="77777777" w:rsidR="0074009D" w:rsidRDefault="0074009D">
                                  <w:pPr>
                                    <w:pStyle w:val="TableParagraph"/>
                                    <w:spacing w:line="235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 w:rsidR="0074009D" w14:paraId="25957F85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22C9FF99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3A5F543E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Intravenous injectio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762FA92F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5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D7A6809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7BF5F3C3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9.00</w:t>
                                  </w:r>
                                </w:p>
                              </w:tc>
                            </w:tr>
                            <w:tr w:rsidR="0074009D" w14:paraId="307A4289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7349D892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73064F46" w14:textId="77777777" w:rsidR="0074009D" w:rsidRDefault="0074009D">
                                  <w:pPr>
                                    <w:pStyle w:val="TableParagraph"/>
                                    <w:spacing w:before="25" w:line="240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Drainag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541C228B" w14:textId="77777777" w:rsidR="0074009D" w:rsidRDefault="0074009D">
                                  <w:pPr>
                                    <w:pStyle w:val="TableParagraph"/>
                                    <w:spacing w:before="25" w:line="240" w:lineRule="exact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0.00/day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566620E9" w14:textId="77777777" w:rsidR="0074009D" w:rsidRDefault="0074009D">
                                  <w:pPr>
                                    <w:pStyle w:val="TableParagraph"/>
                                    <w:spacing w:before="25" w:line="240" w:lineRule="exact"/>
                                    <w:ind w:right="28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2709727F" w14:textId="77777777" w:rsidR="0074009D" w:rsidRDefault="0074009D">
                                  <w:pPr>
                                    <w:pStyle w:val="TableParagraph"/>
                                    <w:spacing w:before="25"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5.00</w:t>
                                  </w:r>
                                </w:p>
                              </w:tc>
                            </w:tr>
                            <w:tr w:rsidR="0074009D" w14:paraId="3EB7D3FB" w14:textId="77777777">
                              <w:trPr>
                                <w:trHeight w:val="277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5D5757C9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7ACFA7F0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Pain assessment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0B6A8DF0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0.0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1D3EB75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09FCB4FC" w14:textId="77777777" w:rsidR="0074009D" w:rsidRDefault="0074009D">
                                  <w:pPr>
                                    <w:pStyle w:val="TableParagraph"/>
                                    <w:spacing w:before="10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0.00</w:t>
                                  </w:r>
                                </w:p>
                              </w:tc>
                            </w:tr>
                            <w:tr w:rsidR="0074009D" w14:paraId="0E3BBD51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2D4C1302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5A8210DC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Venipuncture</w:t>
                                  </w:r>
                                  <w:r>
                                    <w:rPr>
                                      <w:spacing w:val="-8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blood</w:t>
                                  </w:r>
                                  <w:r>
                                    <w:rPr>
                                      <w:spacing w:val="-7"/>
                                      <w:sz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1"/>
                                    </w:rPr>
                                    <w:t>collectio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4ACDBFA8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50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523E73E9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0F1905B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.50</w:t>
                                  </w:r>
                                </w:p>
                              </w:tc>
                            </w:tr>
                            <w:tr w:rsidR="0074009D" w14:paraId="60C6CA94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24DA8021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6D723233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Disposable sterile syring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50FCC1EB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.38/tim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0BA823B9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C6F3165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.14</w:t>
                                  </w:r>
                                </w:p>
                              </w:tc>
                            </w:tr>
                            <w:tr w:rsidR="0074009D" w14:paraId="71C5B8B0" w14:textId="77777777">
                              <w:trPr>
                                <w:trHeight w:val="303"/>
                              </w:trPr>
                              <w:tc>
                                <w:tcPr>
                                  <w:tcW w:w="131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45567644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2103FB20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Disposable blood collection needl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0C5CE19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95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.32/unit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2F8055E5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696C1099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.32</w:t>
                                  </w:r>
                                </w:p>
                              </w:tc>
                            </w:tr>
                            <w:tr w:rsidR="0074009D" w14:paraId="1381851D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494B227C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left="105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Bed</w:t>
                                  </w:r>
                                </w:p>
                              </w:tc>
                              <w:tc>
                                <w:tcPr>
                                  <w:tcW w:w="454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6276D446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Bed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03BA6A7C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80.00/day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2193BD7D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3BD91EDB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80.00</w:t>
                                  </w:r>
                                </w:p>
                              </w:tc>
                            </w:tr>
                            <w:tr w:rsidR="0074009D" w14:paraId="559C5214" w14:textId="77777777">
                              <w:trPr>
                                <w:trHeight w:val="266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6ADC5CEF" w14:textId="77777777" w:rsidR="0074009D" w:rsidRDefault="0074009D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22E62DE5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1"/>
                                    </w:rPr>
                                    <w:t>Vitalip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737B6169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90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1.16/dos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5F54F453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 w14:paraId="592E05AB" w14:textId="77777777" w:rsidR="0074009D" w:rsidRDefault="0074009D">
                                  <w:pPr>
                                    <w:pStyle w:val="TableParagraph"/>
                                    <w:spacing w:line="240" w:lineRule="exact"/>
                                    <w:ind w:right="104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1.16</w:t>
                                  </w:r>
                                </w:p>
                              </w:tc>
                            </w:tr>
                            <w:tr w:rsidR="0074009D" w14:paraId="2B7F88F2" w14:textId="77777777">
                              <w:trPr>
                                <w:trHeight w:val="277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6905A4C0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188E51A3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1"/>
                                    </w:rPr>
                                    <w:t>Soluvit</w:t>
                                  </w:r>
                                  <w:proofErr w:type="spellEnd"/>
                                  <w:r>
                                    <w:rPr>
                                      <w:sz w:val="21"/>
                                    </w:rPr>
                                    <w:t xml:space="preserve"> 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26DEA5AB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29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8.80/dos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46866797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2D40D6DC" w14:textId="77777777" w:rsidR="0074009D" w:rsidRDefault="0074009D">
                                  <w:pPr>
                                    <w:pStyle w:val="TableParagraph"/>
                                    <w:spacing w:before="17"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8.80</w:t>
                                  </w:r>
                                </w:p>
                              </w:tc>
                            </w:tr>
                            <w:tr w:rsidR="0074009D" w14:paraId="6405343B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56B56947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0894BFEF" w14:textId="77777777" w:rsidR="0074009D" w:rsidRDefault="0074009D">
                                  <w:pPr>
                                    <w:pStyle w:val="TableParagraph"/>
                                    <w:spacing w:before="9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.9% Sodium chloride injection (10ml: 0.09g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4D93DFF5" w14:textId="77777777" w:rsidR="0074009D" w:rsidRDefault="0074009D">
                                  <w:pPr>
                                    <w:pStyle w:val="TableParagraph"/>
                                    <w:spacing w:before="9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.12/bottl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3D039352" w14:textId="77777777" w:rsidR="0074009D" w:rsidRDefault="0074009D">
                                  <w:pPr>
                                    <w:pStyle w:val="TableParagraph"/>
                                    <w:spacing w:before="9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D37780C" w14:textId="77777777" w:rsidR="0074009D" w:rsidRDefault="0074009D">
                                  <w:pPr>
                                    <w:pStyle w:val="TableParagraph"/>
                                    <w:spacing w:before="9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.24</w:t>
                                  </w:r>
                                </w:p>
                              </w:tc>
                            </w:tr>
                            <w:tr w:rsidR="0074009D" w14:paraId="3596B6AF" w14:textId="77777777">
                              <w:trPr>
                                <w:trHeight w:val="284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36B1AD67" w14:textId="77777777" w:rsidR="0074009D" w:rsidRDefault="0074009D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59560675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z w:val="21"/>
                                    </w:rPr>
                                    <w:t>Kabive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54429FA1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86.38/bag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AF2B743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6C6D3BA9" w14:textId="77777777" w:rsidR="0074009D" w:rsidRDefault="0074009D">
                                  <w:pPr>
                                    <w:pStyle w:val="TableParagraph"/>
                                    <w:spacing w:before="24" w:line="240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86.38</w:t>
                                  </w:r>
                                </w:p>
                              </w:tc>
                            </w:tr>
                            <w:tr w:rsidR="0074009D" w14:paraId="7FDAA108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1313" w:type="dxa"/>
                                </w:tcPr>
                                <w:p w14:paraId="71EB2DD0" w14:textId="77777777" w:rsidR="0074009D" w:rsidRDefault="0074009D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48" w:type="dxa"/>
                                </w:tcPr>
                                <w:p w14:paraId="66498763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left="351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Alanyl Glutamine Injection (Litai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2DDBC080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52.90/bottl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274B8AD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32DDBE4F" w14:textId="77777777" w:rsidR="0074009D" w:rsidRDefault="0074009D">
                                  <w:pPr>
                                    <w:pStyle w:val="TableParagraph"/>
                                    <w:spacing w:before="9" w:line="221" w:lineRule="exact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52.90</w:t>
                                  </w:r>
                                </w:p>
                              </w:tc>
                            </w:tr>
                            <w:tr w:rsidR="0074009D" w14:paraId="0AECF9CC" w14:textId="77777777">
                              <w:trPr>
                                <w:trHeight w:val="515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0160A2ED" w14:textId="77777777" w:rsidR="0074009D" w:rsidRDefault="0074009D">
                                  <w:pPr>
                                    <w:pStyle w:val="TableParagraph"/>
                                    <w:tabs>
                                      <w:tab w:val="left" w:pos="1664"/>
                                    </w:tabs>
                                    <w:spacing w:before="18" w:line="210" w:lineRule="exact"/>
                                    <w:ind w:left="105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1"/>
                                    </w:rPr>
                                    <w:t>Drugs</w:t>
                                  </w:r>
                                  <w:r>
                                    <w:rPr>
                                      <w:position w:val="1"/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z w:val="21"/>
                                    </w:rPr>
                                    <w:t>Fish oil triglycerides injectable emulsion</w:t>
                                  </w:r>
                                </w:p>
                                <w:p w14:paraId="73570AAD" w14:textId="77777777" w:rsidR="0074009D" w:rsidRDefault="0074009D">
                                  <w:pPr>
                                    <w:pStyle w:val="TableParagraph"/>
                                    <w:spacing w:line="267" w:lineRule="exact"/>
                                    <w:ind w:left="1664"/>
                                    <w:rPr>
                                      <w:rFonts w:ascii="Microsoft YaHei" w:eastAsia="Microsoft YaHei"/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sz w:val="21"/>
                                    </w:rPr>
                                    <w:t>Omegaven</w:t>
                                  </w:r>
                                  <w:proofErr w:type="spellEnd"/>
                                  <w:r>
                                    <w:rPr>
                                      <w:rFonts w:ascii="Microsoft YaHei" w:eastAsia="Microsoft YaHei" w:hint="eastAsia"/>
                                      <w:sz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6D4191F9" w14:textId="77777777" w:rsidR="0074009D" w:rsidRDefault="0074009D">
                                  <w:pPr>
                                    <w:pStyle w:val="TableParagraph"/>
                                    <w:spacing w:before="148"/>
                                    <w:ind w:right="293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46.35/bottl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0789DDE5" w14:textId="77777777" w:rsidR="0074009D" w:rsidRDefault="0074009D">
                                  <w:pPr>
                                    <w:pStyle w:val="TableParagraph"/>
                                    <w:spacing w:before="148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F1244FA" w14:textId="77777777" w:rsidR="0074009D" w:rsidRDefault="0074009D">
                                  <w:pPr>
                                    <w:pStyle w:val="TableParagraph"/>
                                    <w:spacing w:before="148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46.35</w:t>
                                  </w:r>
                                </w:p>
                              </w:tc>
                            </w:tr>
                            <w:tr w:rsidR="0074009D" w14:paraId="1C277C08" w14:textId="77777777">
                              <w:trPr>
                                <w:trHeight w:val="287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4037CBD2" w14:textId="77777777" w:rsidR="0074009D" w:rsidRDefault="0074009D">
                                  <w:pPr>
                                    <w:pStyle w:val="TableParagraph"/>
                                    <w:spacing w:line="268" w:lineRule="exact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0.9% Sodium chloride injection</w:t>
                                  </w:r>
                                  <w:r>
                                    <w:rPr>
                                      <w:rFonts w:ascii="Microsoft YaHei" w:eastAsia="Microsoft YaHei" w:hint="eastAsia"/>
                                      <w:sz w:val="21"/>
                                    </w:rPr>
                                    <w:t>（</w:t>
                                  </w:r>
                                  <w:r>
                                    <w:rPr>
                                      <w:sz w:val="21"/>
                                    </w:rPr>
                                    <w:t>100ml: 0.9g)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3793006B" w14:textId="77777777" w:rsidR="0074009D" w:rsidRDefault="0074009D">
                                  <w:pPr>
                                    <w:pStyle w:val="TableParagraph"/>
                                    <w:spacing w:before="22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5.73/bag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D83ED81" w14:textId="77777777" w:rsidR="0074009D" w:rsidRDefault="0074009D">
                                  <w:pPr>
                                    <w:pStyle w:val="TableParagraph"/>
                                    <w:spacing w:before="22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693B1F2A" w14:textId="77777777" w:rsidR="0074009D" w:rsidRDefault="0074009D">
                                  <w:pPr>
                                    <w:pStyle w:val="TableParagraph"/>
                                    <w:spacing w:before="22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5.73</w:t>
                                  </w:r>
                                </w:p>
                              </w:tc>
                            </w:tr>
                            <w:tr w:rsidR="0074009D" w14:paraId="32893543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31CDF65B" w14:textId="77777777" w:rsidR="0074009D" w:rsidRDefault="0074009D">
                                  <w:pPr>
                                    <w:pStyle w:val="TableParagraph"/>
                                    <w:spacing w:before="5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Concentrated sodium chloride injectio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4570C46B" w14:textId="77777777" w:rsidR="0074009D" w:rsidRDefault="0074009D">
                                  <w:pPr>
                                    <w:pStyle w:val="TableParagraph"/>
                                    <w:spacing w:before="5"/>
                                    <w:ind w:right="29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.00/dos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122C2207" w14:textId="77777777" w:rsidR="0074009D" w:rsidRDefault="0074009D">
                                  <w:pPr>
                                    <w:pStyle w:val="TableParagraph"/>
                                    <w:spacing w:before="5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42222243" w14:textId="77777777" w:rsidR="0074009D" w:rsidRDefault="0074009D">
                                  <w:pPr>
                                    <w:pStyle w:val="TableParagraph"/>
                                    <w:spacing w:before="5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8.00</w:t>
                                  </w:r>
                                </w:p>
                              </w:tc>
                            </w:tr>
                            <w:tr w:rsidR="0074009D" w14:paraId="39CF33BA" w14:textId="77777777">
                              <w:trPr>
                                <w:trHeight w:val="292"/>
                              </w:trPr>
                              <w:tc>
                                <w:tcPr>
                                  <w:tcW w:w="5861" w:type="dxa"/>
                                  <w:gridSpan w:val="2"/>
                                </w:tcPr>
                                <w:p w14:paraId="54CD2BC6" w14:textId="77777777" w:rsidR="0074009D" w:rsidRDefault="0074009D">
                                  <w:pPr>
                                    <w:pStyle w:val="TableParagraph"/>
                                    <w:spacing w:before="24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Furosemide injectio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</w:tcPr>
                                <w:p w14:paraId="5E151C00" w14:textId="77777777" w:rsidR="0074009D" w:rsidRDefault="0074009D">
                                  <w:pPr>
                                    <w:pStyle w:val="TableParagraph"/>
                                    <w:spacing w:before="24"/>
                                    <w:ind w:right="297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.98/dose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</w:tcPr>
                                <w:p w14:paraId="6AE01A5E" w14:textId="77777777" w:rsidR="0074009D" w:rsidRDefault="0074009D">
                                  <w:pPr>
                                    <w:pStyle w:val="TableParagraph"/>
                                    <w:spacing w:before="24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</w:tcPr>
                                <w:p w14:paraId="32607758" w14:textId="77777777" w:rsidR="0074009D" w:rsidRDefault="0074009D">
                                  <w:pPr>
                                    <w:pStyle w:val="TableParagraph"/>
                                    <w:spacing w:before="24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.98</w:t>
                                  </w:r>
                                </w:p>
                              </w:tc>
                            </w:tr>
                            <w:tr w:rsidR="0074009D" w14:paraId="716515F8" w14:textId="77777777">
                              <w:trPr>
                                <w:trHeight w:val="303"/>
                              </w:trPr>
                              <w:tc>
                                <w:tcPr>
                                  <w:tcW w:w="5861" w:type="dxa"/>
                                  <w:gridSpan w:val="2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D00285B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left="1664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Sodium lactate Ringer injection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6A191754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.97/bag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5FA0DD69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 w14:paraId="395AF490" w14:textId="77777777" w:rsidR="0074009D" w:rsidRDefault="0074009D">
                                  <w:pPr>
                                    <w:pStyle w:val="TableParagraph"/>
                                    <w:spacing w:before="17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3.97</w:t>
                                  </w:r>
                                </w:p>
                              </w:tc>
                            </w:tr>
                            <w:tr w:rsidR="0074009D" w14:paraId="3E700B9E" w14:textId="77777777" w:rsidTr="0074009D">
                              <w:trPr>
                                <w:trHeight w:val="652"/>
                              </w:trPr>
                              <w:tc>
                                <w:tcPr>
                                  <w:tcW w:w="5861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4E08CD3E" w14:textId="77777777" w:rsidR="0074009D" w:rsidRDefault="0074009D">
                                  <w:pPr>
                                    <w:pStyle w:val="TableParagraph"/>
                                    <w:tabs>
                                      <w:tab w:val="left" w:pos="1664"/>
                                    </w:tabs>
                                    <w:spacing w:line="345" w:lineRule="exact"/>
                                    <w:ind w:left="105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position w:val="12"/>
                                      <w:sz w:val="21"/>
                                    </w:rPr>
                                    <w:t>Diagnosis and</w:t>
                                  </w:r>
                                  <w:r>
                                    <w:rPr>
                                      <w:position w:val="12"/>
                                      <w:sz w:val="21"/>
                                    </w:rPr>
                                    <w:tab/>
                                  </w:r>
                                  <w:r>
                                    <w:rPr>
                                      <w:sz w:val="21"/>
                                    </w:rPr>
                                    <w:t>Hospitalization diagnosis and examination fee</w:t>
                                  </w:r>
                                </w:p>
                              </w:tc>
                              <w:tc>
                                <w:tcPr>
                                  <w:tcW w:w="1639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42B6B0FE" w14:textId="77777777" w:rsidR="0074009D" w:rsidRDefault="0074009D">
                                  <w:pPr>
                                    <w:pStyle w:val="TableParagraph"/>
                                    <w:spacing w:before="104"/>
                                    <w:ind w:right="288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8.00/day</w:t>
                                  </w:r>
                                </w:p>
                              </w:tc>
                              <w:tc>
                                <w:tcPr>
                                  <w:tcW w:w="893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75B0E892" w14:textId="77777777" w:rsidR="0074009D" w:rsidRDefault="0074009D">
                                  <w:pPr>
                                    <w:pStyle w:val="TableParagraph"/>
                                    <w:spacing w:before="104"/>
                                    <w:ind w:right="276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 w14:paraId="1ED72340" w14:textId="77777777" w:rsidR="0074009D" w:rsidRDefault="0074009D">
                                  <w:pPr>
                                    <w:pStyle w:val="TableParagraph"/>
                                    <w:spacing w:before="104"/>
                                    <w:ind w:right="111"/>
                                    <w:jc w:val="right"/>
                                    <w:rPr>
                                      <w:sz w:val="21"/>
                                    </w:rPr>
                                  </w:pPr>
                                  <w:r>
                                    <w:rPr>
                                      <w:sz w:val="21"/>
                                    </w:rPr>
                                    <w:t>28.00</w:t>
                                  </w:r>
                                </w:p>
                              </w:tc>
                            </w:tr>
                          </w:tbl>
                          <w:p w14:paraId="6B7A7D2B" w14:textId="77777777" w:rsidR="0074009D" w:rsidRDefault="0074009D" w:rsidP="0074009D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F5994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66.75pt;margin-top:12.45pt;width:468pt;height:414.2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313"/>
                        <w:gridCol w:w="4548"/>
                        <w:gridCol w:w="1639"/>
                        <w:gridCol w:w="893"/>
                        <w:gridCol w:w="968"/>
                      </w:tblGrid>
                      <w:tr w:rsidR="0074009D" w14:paraId="4042BD00" w14:textId="77777777">
                        <w:trPr>
                          <w:trHeight w:val="247"/>
                        </w:trPr>
                        <w:tc>
                          <w:tcPr>
                            <w:tcW w:w="5861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1272A3FF" w14:textId="77777777" w:rsidR="0074009D" w:rsidRDefault="0074009D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1639" w:type="dxa"/>
                            <w:tcBorders>
                              <w:bottom w:val="single" w:sz="6" w:space="0" w:color="000000"/>
                            </w:tcBorders>
                          </w:tcPr>
                          <w:p w14:paraId="530A1C9E" w14:textId="77777777" w:rsidR="0074009D" w:rsidRDefault="0074009D">
                            <w:pPr>
                              <w:pStyle w:val="TableParagraph"/>
                              <w:spacing w:line="227" w:lineRule="exact"/>
                              <w:ind w:right="289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(CNY/unit)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bottom w:val="single" w:sz="6" w:space="0" w:color="000000"/>
                            </w:tcBorders>
                          </w:tcPr>
                          <w:p w14:paraId="45F8AEF7" w14:textId="77777777" w:rsidR="0074009D" w:rsidRDefault="0074009D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6" w:space="0" w:color="000000"/>
                            </w:tcBorders>
                          </w:tcPr>
                          <w:p w14:paraId="705D2433" w14:textId="77777777" w:rsidR="0074009D" w:rsidRDefault="0074009D">
                            <w:pPr>
                              <w:pStyle w:val="TableParagraph"/>
                              <w:spacing w:line="227" w:lineRule="exact"/>
                              <w:ind w:right="105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(CNY)</w:t>
                            </w:r>
                          </w:p>
                        </w:tc>
                      </w:tr>
                      <w:tr w:rsidR="0074009D" w14:paraId="03A933CC" w14:textId="77777777">
                        <w:trPr>
                          <w:trHeight w:val="266"/>
                        </w:trPr>
                        <w:tc>
                          <w:tcPr>
                            <w:tcW w:w="5861" w:type="dxa"/>
                            <w:gridSpan w:val="2"/>
                            <w:tcBorders>
                              <w:top w:val="single" w:sz="6" w:space="0" w:color="000000"/>
                            </w:tcBorders>
                          </w:tcPr>
                          <w:p w14:paraId="5B59883C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Precise filter infuser JMQ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6" w:space="0" w:color="000000"/>
                            </w:tcBorders>
                          </w:tcPr>
                          <w:p w14:paraId="14CC3A78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9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.56/set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</w:tcBorders>
                          </w:tcPr>
                          <w:p w14:paraId="79EBCACF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6" w:space="0" w:color="000000"/>
                            </w:tcBorders>
                          </w:tcPr>
                          <w:p w14:paraId="65D05066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10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.56</w:t>
                            </w:r>
                          </w:p>
                        </w:tc>
                      </w:tr>
                      <w:tr w:rsidR="0074009D" w14:paraId="23D161F6" w14:textId="77777777">
                        <w:trPr>
                          <w:trHeight w:val="277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0D34CB51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Vacuum</w:t>
                            </w:r>
                            <w:r>
                              <w:rPr>
                                <w:spacing w:val="-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blood</w:t>
                            </w:r>
                            <w:r>
                              <w:rPr>
                                <w:spacing w:val="-6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collection</w:t>
                            </w:r>
                            <w:r>
                              <w:rPr>
                                <w:spacing w:val="-5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tub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3D688A5D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295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19/unit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E90E481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79B1715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17</w:t>
                            </w:r>
                          </w:p>
                        </w:tc>
                      </w:tr>
                      <w:tr w:rsidR="0074009D" w14:paraId="021EF8BF" w14:textId="77777777">
                        <w:trPr>
                          <w:trHeight w:val="285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32A7F256" w14:textId="77777777" w:rsidR="0074009D" w:rsidRDefault="0074009D">
                            <w:pPr>
                              <w:pStyle w:val="TableParagraph"/>
                              <w:spacing w:before="10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Massive dressing chang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70088A28" w14:textId="77777777" w:rsidR="0074009D" w:rsidRDefault="0074009D">
                            <w:pPr>
                              <w:pStyle w:val="TableParagraph"/>
                              <w:spacing w:before="10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98.0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2A91439" w14:textId="77777777" w:rsidR="0074009D" w:rsidRDefault="0074009D">
                            <w:pPr>
                              <w:pStyle w:val="TableParagraph"/>
                              <w:spacing w:before="10"/>
                              <w:ind w:right="282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/3</w:t>
                            </w:r>
                            <w:r>
                              <w:rPr>
                                <w:sz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7B799390" w14:textId="77777777" w:rsidR="0074009D" w:rsidRDefault="0074009D">
                            <w:pPr>
                              <w:pStyle w:val="TableParagraph"/>
                              <w:spacing w:before="10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2.67</w:t>
                            </w:r>
                          </w:p>
                        </w:tc>
                      </w:tr>
                      <w:tr w:rsidR="0074009D" w14:paraId="4FA927BB" w14:textId="77777777">
                        <w:trPr>
                          <w:trHeight w:val="284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79396D8F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Class II nursing car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2B2CED4E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0.00/day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75989888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7A209961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0.00</w:t>
                            </w:r>
                          </w:p>
                        </w:tc>
                      </w:tr>
                      <w:tr w:rsidR="0074009D" w14:paraId="493F5F63" w14:textId="77777777">
                        <w:trPr>
                          <w:trHeight w:val="251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276616C3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Arterial and venous catheter car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12840AEA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6.0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EA35ED7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0C7A41EA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4.00</w:t>
                            </w:r>
                          </w:p>
                        </w:tc>
                      </w:tr>
                      <w:tr w:rsidR="0074009D" w14:paraId="0BB8F36D" w14:textId="77777777">
                        <w:trPr>
                          <w:trHeight w:val="251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1F3B2758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Intravenous hyperalimentation therapy (devices included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3B610E4C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 w:rsidRPr="007E2FF5">
                              <w:rPr>
                                <w:sz w:val="21"/>
                              </w:rPr>
                              <w:t>20.0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56E3D59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1343A9A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0.00</w:t>
                            </w:r>
                          </w:p>
                        </w:tc>
                      </w:tr>
                      <w:tr w:rsidR="0074009D" w14:paraId="5BC47963" w14:textId="77777777">
                        <w:trPr>
                          <w:trHeight w:val="299"/>
                        </w:trPr>
                        <w:tc>
                          <w:tcPr>
                            <w:tcW w:w="1313" w:type="dxa"/>
                          </w:tcPr>
                          <w:p w14:paraId="515F4908" w14:textId="77777777" w:rsidR="0074009D" w:rsidRDefault="0074009D">
                            <w:pPr>
                              <w:pStyle w:val="TableParagraph"/>
                              <w:spacing w:before="55" w:line="225" w:lineRule="exact"/>
                              <w:ind w:left="105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4548" w:type="dxa"/>
                          </w:tcPr>
                          <w:p w14:paraId="4F8186BB" w14:textId="77777777" w:rsidR="0074009D" w:rsidRDefault="0074009D">
                            <w:pPr>
                              <w:pStyle w:val="TableParagraph"/>
                              <w:spacing w:before="10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Intravenous drip (bottles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371A9112" w14:textId="77777777" w:rsidR="0074009D" w:rsidRDefault="0074009D">
                            <w:pPr>
                              <w:pStyle w:val="TableParagraph"/>
                              <w:spacing w:before="10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00/bottl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13C30EA" w14:textId="77777777" w:rsidR="0074009D" w:rsidRDefault="0074009D">
                            <w:pPr>
                              <w:pStyle w:val="TableParagraph"/>
                              <w:spacing w:before="10"/>
                              <w:ind w:right="28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D2D3E86" w14:textId="77777777" w:rsidR="0074009D" w:rsidRDefault="0074009D">
                            <w:pPr>
                              <w:pStyle w:val="TableParagraph"/>
                              <w:spacing w:before="10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50</w:t>
                            </w:r>
                          </w:p>
                        </w:tc>
                      </w:tr>
                      <w:tr w:rsidR="0074009D" w14:paraId="7452AD29" w14:textId="77777777">
                        <w:trPr>
                          <w:trHeight w:val="254"/>
                        </w:trPr>
                        <w:tc>
                          <w:tcPr>
                            <w:tcW w:w="1313" w:type="dxa"/>
                          </w:tcPr>
                          <w:p w14:paraId="1B71BB96" w14:textId="77777777" w:rsidR="0074009D" w:rsidRDefault="0074009D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75361D31" w14:textId="77777777" w:rsidR="0074009D" w:rsidRDefault="0074009D">
                            <w:pPr>
                              <w:pStyle w:val="TableParagraph"/>
                              <w:spacing w:line="235" w:lineRule="exact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Intravenous drip (drug injection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380AC761" w14:textId="77777777" w:rsidR="0074009D" w:rsidRDefault="0074009D">
                            <w:pPr>
                              <w:pStyle w:val="TableParagraph"/>
                              <w:spacing w:line="235" w:lineRule="exact"/>
                              <w:ind w:right="28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50/set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08FA158" w14:textId="77777777" w:rsidR="0074009D" w:rsidRDefault="0074009D">
                            <w:pPr>
                              <w:pStyle w:val="TableParagraph"/>
                              <w:spacing w:line="235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712D5CEC" w14:textId="77777777" w:rsidR="0074009D" w:rsidRDefault="0074009D">
                            <w:pPr>
                              <w:pStyle w:val="TableParagraph"/>
                              <w:spacing w:line="235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50</w:t>
                            </w:r>
                          </w:p>
                        </w:tc>
                      </w:tr>
                      <w:tr w:rsidR="0074009D" w14:paraId="25957F85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22C9FF99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3A5F543E" w14:textId="77777777" w:rsidR="0074009D" w:rsidRDefault="0074009D">
                            <w:pPr>
                              <w:pStyle w:val="TableParagraph"/>
                              <w:spacing w:before="10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Intravenous injection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762FA92F" w14:textId="77777777" w:rsidR="0074009D" w:rsidRDefault="0074009D">
                            <w:pPr>
                              <w:pStyle w:val="TableParagraph"/>
                              <w:spacing w:before="10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5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D7A6809" w14:textId="77777777" w:rsidR="0074009D" w:rsidRDefault="0074009D">
                            <w:pPr>
                              <w:pStyle w:val="TableParagraph"/>
                              <w:spacing w:before="10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7BF5F3C3" w14:textId="77777777" w:rsidR="0074009D" w:rsidRDefault="0074009D">
                            <w:pPr>
                              <w:pStyle w:val="TableParagraph"/>
                              <w:spacing w:before="10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9.00</w:t>
                            </w:r>
                          </w:p>
                        </w:tc>
                      </w:tr>
                      <w:tr w:rsidR="0074009D" w14:paraId="307A4289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7349D892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73064F46" w14:textId="77777777" w:rsidR="0074009D" w:rsidRDefault="0074009D">
                            <w:pPr>
                              <w:pStyle w:val="TableParagraph"/>
                              <w:spacing w:before="25" w:line="240" w:lineRule="exact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Drainag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541C228B" w14:textId="77777777" w:rsidR="0074009D" w:rsidRDefault="0074009D">
                            <w:pPr>
                              <w:pStyle w:val="TableParagraph"/>
                              <w:spacing w:before="25" w:line="240" w:lineRule="exact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0.00/day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566620E9" w14:textId="77777777" w:rsidR="0074009D" w:rsidRDefault="0074009D">
                            <w:pPr>
                              <w:pStyle w:val="TableParagraph"/>
                              <w:spacing w:before="25" w:line="240" w:lineRule="exact"/>
                              <w:ind w:right="28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2709727F" w14:textId="77777777" w:rsidR="0074009D" w:rsidRDefault="0074009D">
                            <w:pPr>
                              <w:pStyle w:val="TableParagraph"/>
                              <w:spacing w:before="25"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5.00</w:t>
                            </w:r>
                          </w:p>
                        </w:tc>
                      </w:tr>
                      <w:tr w:rsidR="0074009D" w14:paraId="3EB7D3FB" w14:textId="77777777">
                        <w:trPr>
                          <w:trHeight w:val="277"/>
                        </w:trPr>
                        <w:tc>
                          <w:tcPr>
                            <w:tcW w:w="1313" w:type="dxa"/>
                          </w:tcPr>
                          <w:p w14:paraId="5D5757C9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7ACFA7F0" w14:textId="77777777" w:rsidR="0074009D" w:rsidRDefault="0074009D">
                            <w:pPr>
                              <w:pStyle w:val="TableParagraph"/>
                              <w:spacing w:before="10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Pain assessment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0B6A8DF0" w14:textId="77777777" w:rsidR="0074009D" w:rsidRDefault="0074009D">
                            <w:pPr>
                              <w:pStyle w:val="TableParagraph"/>
                              <w:spacing w:before="10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0.0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1D3EB75" w14:textId="77777777" w:rsidR="0074009D" w:rsidRDefault="0074009D">
                            <w:pPr>
                              <w:pStyle w:val="TableParagraph"/>
                              <w:spacing w:before="10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09FCB4FC" w14:textId="77777777" w:rsidR="0074009D" w:rsidRDefault="0074009D">
                            <w:pPr>
                              <w:pStyle w:val="TableParagraph"/>
                              <w:spacing w:before="10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0.00</w:t>
                            </w:r>
                          </w:p>
                        </w:tc>
                      </w:tr>
                      <w:tr w:rsidR="0074009D" w14:paraId="0E3BBD51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2D4C1302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5A8210DC" w14:textId="77777777" w:rsidR="0074009D" w:rsidRDefault="0074009D">
                            <w:pPr>
                              <w:pStyle w:val="TableParagraph"/>
                              <w:spacing w:before="17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Venipuncture</w:t>
                            </w:r>
                            <w:r>
                              <w:rPr>
                                <w:spacing w:val="-8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blood</w:t>
                            </w:r>
                            <w:r>
                              <w:rPr>
                                <w:spacing w:val="-7"/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collection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4ACDBFA8" w14:textId="77777777" w:rsidR="0074009D" w:rsidRDefault="0074009D">
                            <w:pPr>
                              <w:pStyle w:val="TableParagraph"/>
                              <w:spacing w:before="17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50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523E73E9" w14:textId="77777777" w:rsidR="0074009D" w:rsidRDefault="0074009D">
                            <w:pPr>
                              <w:pStyle w:val="TableParagraph"/>
                              <w:spacing w:before="17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0F1905B" w14:textId="77777777" w:rsidR="0074009D" w:rsidRDefault="0074009D">
                            <w:pPr>
                              <w:pStyle w:val="TableParagraph"/>
                              <w:spacing w:before="17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.50</w:t>
                            </w:r>
                          </w:p>
                        </w:tc>
                      </w:tr>
                      <w:tr w:rsidR="0074009D" w14:paraId="60C6CA94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24DA8021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6D723233" w14:textId="77777777" w:rsidR="0074009D" w:rsidRDefault="0074009D">
                            <w:pPr>
                              <w:pStyle w:val="TableParagraph"/>
                              <w:spacing w:before="17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Disposable sterile syringe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50FCC1EB" w14:textId="77777777" w:rsidR="0074009D" w:rsidRDefault="0074009D">
                            <w:pPr>
                              <w:pStyle w:val="TableParagraph"/>
                              <w:spacing w:before="17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38/tim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0BA823B9" w14:textId="77777777" w:rsidR="0074009D" w:rsidRDefault="0074009D">
                            <w:pPr>
                              <w:pStyle w:val="TableParagraph"/>
                              <w:spacing w:before="17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C6F3165" w14:textId="77777777" w:rsidR="0074009D" w:rsidRDefault="0074009D">
                            <w:pPr>
                              <w:pStyle w:val="TableParagraph"/>
                              <w:spacing w:before="17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14</w:t>
                            </w:r>
                          </w:p>
                        </w:tc>
                      </w:tr>
                      <w:tr w:rsidR="0074009D" w14:paraId="71C5B8B0" w14:textId="77777777">
                        <w:trPr>
                          <w:trHeight w:val="303"/>
                        </w:trPr>
                        <w:tc>
                          <w:tcPr>
                            <w:tcW w:w="1313" w:type="dxa"/>
                            <w:tcBorders>
                              <w:bottom w:val="single" w:sz="6" w:space="0" w:color="000000"/>
                            </w:tcBorders>
                          </w:tcPr>
                          <w:p w14:paraId="45567644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  <w:tcBorders>
                              <w:bottom w:val="single" w:sz="6" w:space="0" w:color="000000"/>
                            </w:tcBorders>
                          </w:tcPr>
                          <w:p w14:paraId="2103FB20" w14:textId="77777777" w:rsidR="0074009D" w:rsidRDefault="0074009D">
                            <w:pPr>
                              <w:pStyle w:val="TableParagraph"/>
                              <w:spacing w:before="17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Disposable blood collection needle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bottom w:val="single" w:sz="6" w:space="0" w:color="000000"/>
                            </w:tcBorders>
                          </w:tcPr>
                          <w:p w14:paraId="30C5CE19" w14:textId="77777777" w:rsidR="0074009D" w:rsidRDefault="0074009D">
                            <w:pPr>
                              <w:pStyle w:val="TableParagraph"/>
                              <w:spacing w:before="17"/>
                              <w:ind w:right="295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32/unit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bottom w:val="single" w:sz="6" w:space="0" w:color="000000"/>
                            </w:tcBorders>
                          </w:tcPr>
                          <w:p w14:paraId="2F8055E5" w14:textId="77777777" w:rsidR="0074009D" w:rsidRDefault="0074009D">
                            <w:pPr>
                              <w:pStyle w:val="TableParagraph"/>
                              <w:spacing w:before="17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6" w:space="0" w:color="000000"/>
                            </w:tcBorders>
                          </w:tcPr>
                          <w:p w14:paraId="696C1099" w14:textId="77777777" w:rsidR="0074009D" w:rsidRDefault="0074009D">
                            <w:pPr>
                              <w:pStyle w:val="TableParagraph"/>
                              <w:spacing w:before="17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32</w:t>
                            </w:r>
                          </w:p>
                        </w:tc>
                      </w:tr>
                      <w:tr w:rsidR="0074009D" w14:paraId="1381851D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494B227C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left="105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Bed</w:t>
                            </w:r>
                          </w:p>
                        </w:tc>
                        <w:tc>
                          <w:tcPr>
                            <w:tcW w:w="454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6276D446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Bed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03BA6A7C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0.00/day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2193BD7D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3BD91EDB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0.00</w:t>
                            </w:r>
                          </w:p>
                        </w:tc>
                      </w:tr>
                      <w:tr w:rsidR="0074009D" w14:paraId="559C5214" w14:textId="77777777">
                        <w:trPr>
                          <w:trHeight w:val="266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</w:tcBorders>
                          </w:tcPr>
                          <w:p w14:paraId="6ADC5CEF" w14:textId="77777777" w:rsidR="0074009D" w:rsidRDefault="0074009D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  <w:tcBorders>
                              <w:top w:val="single" w:sz="6" w:space="0" w:color="000000"/>
                            </w:tcBorders>
                          </w:tcPr>
                          <w:p w14:paraId="22E62DE5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left="351"/>
                              <w:rPr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sz w:val="21"/>
                              </w:rPr>
                              <w:t>Vitalipid</w:t>
                            </w:r>
                            <w:proofErr w:type="spellEnd"/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6" w:space="0" w:color="000000"/>
                            </w:tcBorders>
                          </w:tcPr>
                          <w:p w14:paraId="737B6169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90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.16/dose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</w:tcBorders>
                          </w:tcPr>
                          <w:p w14:paraId="5F54F453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6" w:space="0" w:color="000000"/>
                            </w:tcBorders>
                          </w:tcPr>
                          <w:p w14:paraId="592E05AB" w14:textId="77777777" w:rsidR="0074009D" w:rsidRDefault="0074009D">
                            <w:pPr>
                              <w:pStyle w:val="TableParagraph"/>
                              <w:spacing w:line="240" w:lineRule="exact"/>
                              <w:ind w:right="104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1.16</w:t>
                            </w:r>
                          </w:p>
                        </w:tc>
                      </w:tr>
                      <w:tr w:rsidR="0074009D" w14:paraId="2B7F88F2" w14:textId="77777777">
                        <w:trPr>
                          <w:trHeight w:val="277"/>
                        </w:trPr>
                        <w:tc>
                          <w:tcPr>
                            <w:tcW w:w="1313" w:type="dxa"/>
                          </w:tcPr>
                          <w:p w14:paraId="6905A4C0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188E51A3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left="351"/>
                              <w:rPr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sz w:val="21"/>
                              </w:rPr>
                              <w:t>Soluvit</w:t>
                            </w:r>
                            <w:proofErr w:type="spellEnd"/>
                            <w:r>
                              <w:rPr>
                                <w:sz w:val="21"/>
                              </w:rPr>
                              <w:t xml:space="preserve"> N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26DEA5AB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29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80/dos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46866797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2D40D6DC" w14:textId="77777777" w:rsidR="0074009D" w:rsidRDefault="0074009D">
                            <w:pPr>
                              <w:pStyle w:val="TableParagraph"/>
                              <w:spacing w:before="17"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80</w:t>
                            </w:r>
                          </w:p>
                        </w:tc>
                      </w:tr>
                      <w:tr w:rsidR="0074009D" w14:paraId="6405343B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56B56947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0894BFEF" w14:textId="77777777" w:rsidR="0074009D" w:rsidRDefault="0074009D">
                            <w:pPr>
                              <w:pStyle w:val="TableParagraph"/>
                              <w:spacing w:before="9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9% Sodium chloride injection (10ml: 0.09g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4D93DFF5" w14:textId="77777777" w:rsidR="0074009D" w:rsidRDefault="0074009D">
                            <w:pPr>
                              <w:pStyle w:val="TableParagraph"/>
                              <w:spacing w:before="9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.12/bottl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3D039352" w14:textId="77777777" w:rsidR="0074009D" w:rsidRDefault="0074009D">
                            <w:pPr>
                              <w:pStyle w:val="TableParagraph"/>
                              <w:spacing w:before="9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D37780C" w14:textId="77777777" w:rsidR="0074009D" w:rsidRDefault="0074009D">
                            <w:pPr>
                              <w:pStyle w:val="TableParagraph"/>
                              <w:spacing w:before="9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24</w:t>
                            </w:r>
                          </w:p>
                        </w:tc>
                      </w:tr>
                      <w:tr w:rsidR="0074009D" w14:paraId="3596B6AF" w14:textId="77777777">
                        <w:trPr>
                          <w:trHeight w:val="284"/>
                        </w:trPr>
                        <w:tc>
                          <w:tcPr>
                            <w:tcW w:w="1313" w:type="dxa"/>
                          </w:tcPr>
                          <w:p w14:paraId="36B1AD67" w14:textId="77777777" w:rsidR="0074009D" w:rsidRDefault="0074009D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59560675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left="351"/>
                              <w:rPr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sz w:val="21"/>
                              </w:rPr>
                              <w:t>Kabiven</w:t>
                            </w:r>
                            <w:proofErr w:type="spellEnd"/>
                          </w:p>
                        </w:tc>
                        <w:tc>
                          <w:tcPr>
                            <w:tcW w:w="1639" w:type="dxa"/>
                          </w:tcPr>
                          <w:p w14:paraId="54429FA1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86.38/bag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AF2B743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6C6D3BA9" w14:textId="77777777" w:rsidR="0074009D" w:rsidRDefault="0074009D">
                            <w:pPr>
                              <w:pStyle w:val="TableParagraph"/>
                              <w:spacing w:before="24" w:line="240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86.38</w:t>
                            </w:r>
                          </w:p>
                        </w:tc>
                      </w:tr>
                      <w:tr w:rsidR="0074009D" w14:paraId="7FDAA108" w14:textId="77777777">
                        <w:trPr>
                          <w:trHeight w:val="251"/>
                        </w:trPr>
                        <w:tc>
                          <w:tcPr>
                            <w:tcW w:w="1313" w:type="dxa"/>
                          </w:tcPr>
                          <w:p w14:paraId="71EB2DD0" w14:textId="77777777" w:rsidR="0074009D" w:rsidRDefault="0074009D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4548" w:type="dxa"/>
                          </w:tcPr>
                          <w:p w14:paraId="66498763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left="351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Alanyl Glutamine Injection (Litai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2DDBC080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52.90/bottl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274B8AD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32DDBE4F" w14:textId="77777777" w:rsidR="0074009D" w:rsidRDefault="0074009D">
                            <w:pPr>
                              <w:pStyle w:val="TableParagraph"/>
                              <w:spacing w:before="9" w:line="221" w:lineRule="exact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52.90</w:t>
                            </w:r>
                          </w:p>
                        </w:tc>
                      </w:tr>
                      <w:tr w:rsidR="0074009D" w14:paraId="0AECF9CC" w14:textId="77777777">
                        <w:trPr>
                          <w:trHeight w:val="515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0160A2ED" w14:textId="77777777" w:rsidR="0074009D" w:rsidRDefault="0074009D">
                            <w:pPr>
                              <w:pStyle w:val="TableParagraph"/>
                              <w:tabs>
                                <w:tab w:val="left" w:pos="1664"/>
                              </w:tabs>
                              <w:spacing w:before="18" w:line="210" w:lineRule="exact"/>
                              <w:ind w:left="105"/>
                              <w:rPr>
                                <w:sz w:val="21"/>
                              </w:rPr>
                            </w:pPr>
                            <w:r>
                              <w:rPr>
                                <w:position w:val="1"/>
                                <w:sz w:val="21"/>
                              </w:rPr>
                              <w:t>Drugs</w:t>
                            </w:r>
                            <w:r>
                              <w:rPr>
                                <w:position w:val="1"/>
                                <w:sz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</w:rPr>
                              <w:t>Fish oil triglycerides injectable emulsion</w:t>
                            </w:r>
                          </w:p>
                          <w:p w14:paraId="73570AAD" w14:textId="77777777" w:rsidR="0074009D" w:rsidRDefault="0074009D">
                            <w:pPr>
                              <w:pStyle w:val="TableParagraph"/>
                              <w:spacing w:line="267" w:lineRule="exact"/>
                              <w:ind w:left="1664"/>
                              <w:rPr>
                                <w:rFonts w:ascii="Microsoft YaHei" w:eastAsia="Microsoft YaHei"/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sz w:val="21"/>
                              </w:rPr>
                              <w:t>Omegaven</w:t>
                            </w:r>
                            <w:proofErr w:type="spellEnd"/>
                            <w:r>
                              <w:rPr>
                                <w:rFonts w:ascii="Microsoft YaHei" w:eastAsia="Microsoft YaHei" w:hint="eastAsia"/>
                                <w:sz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6D4191F9" w14:textId="77777777" w:rsidR="0074009D" w:rsidRDefault="0074009D">
                            <w:pPr>
                              <w:pStyle w:val="TableParagraph"/>
                              <w:spacing w:before="148"/>
                              <w:ind w:right="293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46.35/bottl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0789DDE5" w14:textId="77777777" w:rsidR="0074009D" w:rsidRDefault="0074009D">
                            <w:pPr>
                              <w:pStyle w:val="TableParagraph"/>
                              <w:spacing w:before="148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F1244FA" w14:textId="77777777" w:rsidR="0074009D" w:rsidRDefault="0074009D">
                            <w:pPr>
                              <w:pStyle w:val="TableParagraph"/>
                              <w:spacing w:before="148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46.35</w:t>
                            </w:r>
                          </w:p>
                        </w:tc>
                      </w:tr>
                      <w:tr w:rsidR="0074009D" w14:paraId="1C277C08" w14:textId="77777777">
                        <w:trPr>
                          <w:trHeight w:val="287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4037CBD2" w14:textId="77777777" w:rsidR="0074009D" w:rsidRDefault="0074009D">
                            <w:pPr>
                              <w:pStyle w:val="TableParagraph"/>
                              <w:spacing w:line="268" w:lineRule="exact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0.9% Sodium chloride injection</w:t>
                            </w:r>
                            <w:r>
                              <w:rPr>
                                <w:rFonts w:ascii="Microsoft YaHei" w:eastAsia="Microsoft YaHei" w:hint="eastAsia"/>
                                <w:sz w:val="21"/>
                              </w:rPr>
                              <w:t>（</w:t>
                            </w:r>
                            <w:r>
                              <w:rPr>
                                <w:sz w:val="21"/>
                              </w:rPr>
                              <w:t>100ml: 0.9g)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3793006B" w14:textId="77777777" w:rsidR="0074009D" w:rsidRDefault="0074009D">
                            <w:pPr>
                              <w:pStyle w:val="TableParagraph"/>
                              <w:spacing w:before="22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73/bag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D83ED81" w14:textId="77777777" w:rsidR="0074009D" w:rsidRDefault="0074009D">
                            <w:pPr>
                              <w:pStyle w:val="TableParagraph"/>
                              <w:spacing w:before="22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693B1F2A" w14:textId="77777777" w:rsidR="0074009D" w:rsidRDefault="0074009D">
                            <w:pPr>
                              <w:pStyle w:val="TableParagraph"/>
                              <w:spacing w:before="22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5.73</w:t>
                            </w:r>
                          </w:p>
                        </w:tc>
                      </w:tr>
                      <w:tr w:rsidR="0074009D" w14:paraId="32893543" w14:textId="77777777">
                        <w:trPr>
                          <w:trHeight w:val="280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31CDF65B" w14:textId="77777777" w:rsidR="0074009D" w:rsidRDefault="0074009D">
                            <w:pPr>
                              <w:pStyle w:val="TableParagraph"/>
                              <w:spacing w:before="5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Concentrated sodium chloride injection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4570C46B" w14:textId="77777777" w:rsidR="0074009D" w:rsidRDefault="0074009D">
                            <w:pPr>
                              <w:pStyle w:val="TableParagraph"/>
                              <w:spacing w:before="5"/>
                              <w:ind w:right="29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00/dos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122C2207" w14:textId="77777777" w:rsidR="0074009D" w:rsidRDefault="0074009D">
                            <w:pPr>
                              <w:pStyle w:val="TableParagraph"/>
                              <w:spacing w:before="5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42222243" w14:textId="77777777" w:rsidR="0074009D" w:rsidRDefault="0074009D">
                            <w:pPr>
                              <w:pStyle w:val="TableParagraph"/>
                              <w:spacing w:before="5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8.00</w:t>
                            </w:r>
                          </w:p>
                        </w:tc>
                      </w:tr>
                      <w:tr w:rsidR="0074009D" w14:paraId="39CF33BA" w14:textId="77777777">
                        <w:trPr>
                          <w:trHeight w:val="292"/>
                        </w:trPr>
                        <w:tc>
                          <w:tcPr>
                            <w:tcW w:w="5861" w:type="dxa"/>
                            <w:gridSpan w:val="2"/>
                          </w:tcPr>
                          <w:p w14:paraId="54CD2BC6" w14:textId="77777777" w:rsidR="0074009D" w:rsidRDefault="0074009D">
                            <w:pPr>
                              <w:pStyle w:val="TableParagraph"/>
                              <w:spacing w:before="24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Furosemide injection</w:t>
                            </w:r>
                          </w:p>
                        </w:tc>
                        <w:tc>
                          <w:tcPr>
                            <w:tcW w:w="1639" w:type="dxa"/>
                          </w:tcPr>
                          <w:p w14:paraId="5E151C00" w14:textId="77777777" w:rsidR="0074009D" w:rsidRDefault="0074009D">
                            <w:pPr>
                              <w:pStyle w:val="TableParagraph"/>
                              <w:spacing w:before="24"/>
                              <w:ind w:right="297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98/dose</w:t>
                            </w:r>
                          </w:p>
                        </w:tc>
                        <w:tc>
                          <w:tcPr>
                            <w:tcW w:w="893" w:type="dxa"/>
                          </w:tcPr>
                          <w:p w14:paraId="6AE01A5E" w14:textId="77777777" w:rsidR="0074009D" w:rsidRDefault="0074009D">
                            <w:pPr>
                              <w:pStyle w:val="TableParagraph"/>
                              <w:spacing w:before="24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</w:tcPr>
                          <w:p w14:paraId="32607758" w14:textId="77777777" w:rsidR="0074009D" w:rsidRDefault="0074009D">
                            <w:pPr>
                              <w:pStyle w:val="TableParagraph"/>
                              <w:spacing w:before="24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.98</w:t>
                            </w:r>
                          </w:p>
                        </w:tc>
                      </w:tr>
                      <w:tr w:rsidR="0074009D" w14:paraId="716515F8" w14:textId="77777777">
                        <w:trPr>
                          <w:trHeight w:val="303"/>
                        </w:trPr>
                        <w:tc>
                          <w:tcPr>
                            <w:tcW w:w="5861" w:type="dxa"/>
                            <w:gridSpan w:val="2"/>
                            <w:tcBorders>
                              <w:bottom w:val="single" w:sz="6" w:space="0" w:color="000000"/>
                            </w:tcBorders>
                          </w:tcPr>
                          <w:p w14:paraId="5D00285B" w14:textId="77777777" w:rsidR="0074009D" w:rsidRDefault="0074009D">
                            <w:pPr>
                              <w:pStyle w:val="TableParagraph"/>
                              <w:spacing w:before="17"/>
                              <w:ind w:left="1664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Sodium lactate Ringer injection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bottom w:val="single" w:sz="6" w:space="0" w:color="000000"/>
                            </w:tcBorders>
                          </w:tcPr>
                          <w:p w14:paraId="6A191754" w14:textId="77777777" w:rsidR="0074009D" w:rsidRDefault="0074009D">
                            <w:pPr>
                              <w:pStyle w:val="TableParagraph"/>
                              <w:spacing w:before="17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.97/bag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bottom w:val="single" w:sz="6" w:space="0" w:color="000000"/>
                            </w:tcBorders>
                          </w:tcPr>
                          <w:p w14:paraId="5FA0DD69" w14:textId="77777777" w:rsidR="0074009D" w:rsidRDefault="0074009D">
                            <w:pPr>
                              <w:pStyle w:val="TableParagraph"/>
                              <w:spacing w:before="17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6" w:space="0" w:color="000000"/>
                            </w:tcBorders>
                          </w:tcPr>
                          <w:p w14:paraId="395AF490" w14:textId="77777777" w:rsidR="0074009D" w:rsidRDefault="0074009D">
                            <w:pPr>
                              <w:pStyle w:val="TableParagraph"/>
                              <w:spacing w:before="17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3.97</w:t>
                            </w:r>
                          </w:p>
                        </w:tc>
                      </w:tr>
                      <w:tr w:rsidR="0074009D" w14:paraId="3E700B9E" w14:textId="77777777" w:rsidTr="0074009D">
                        <w:trPr>
                          <w:trHeight w:val="652"/>
                        </w:trPr>
                        <w:tc>
                          <w:tcPr>
                            <w:tcW w:w="5861" w:type="dxa"/>
                            <w:gridSpan w:val="2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4E08CD3E" w14:textId="77777777" w:rsidR="0074009D" w:rsidRDefault="0074009D">
                            <w:pPr>
                              <w:pStyle w:val="TableParagraph"/>
                              <w:tabs>
                                <w:tab w:val="left" w:pos="1664"/>
                              </w:tabs>
                              <w:spacing w:line="345" w:lineRule="exact"/>
                              <w:ind w:left="105"/>
                              <w:rPr>
                                <w:sz w:val="21"/>
                              </w:rPr>
                            </w:pPr>
                            <w:r>
                              <w:rPr>
                                <w:position w:val="12"/>
                                <w:sz w:val="21"/>
                              </w:rPr>
                              <w:t>Diagnosis and</w:t>
                            </w:r>
                            <w:r>
                              <w:rPr>
                                <w:position w:val="12"/>
                                <w:sz w:val="21"/>
                              </w:rPr>
                              <w:tab/>
                            </w:r>
                            <w:r>
                              <w:rPr>
                                <w:sz w:val="21"/>
                              </w:rPr>
                              <w:t>Hospitalization diagnosis and examination fee</w:t>
                            </w:r>
                          </w:p>
                        </w:tc>
                        <w:tc>
                          <w:tcPr>
                            <w:tcW w:w="1639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42B6B0FE" w14:textId="77777777" w:rsidR="0074009D" w:rsidRDefault="0074009D">
                            <w:pPr>
                              <w:pStyle w:val="TableParagraph"/>
                              <w:spacing w:before="104"/>
                              <w:ind w:right="288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8.00/day</w:t>
                            </w:r>
                          </w:p>
                        </w:tc>
                        <w:tc>
                          <w:tcPr>
                            <w:tcW w:w="893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75B0E892" w14:textId="77777777" w:rsidR="0074009D" w:rsidRDefault="0074009D">
                            <w:pPr>
                              <w:pStyle w:val="TableParagraph"/>
                              <w:spacing w:before="104"/>
                              <w:ind w:right="276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 w14:paraId="1ED72340" w14:textId="77777777" w:rsidR="0074009D" w:rsidRDefault="0074009D">
                            <w:pPr>
                              <w:pStyle w:val="TableParagraph"/>
                              <w:spacing w:before="104"/>
                              <w:ind w:right="111"/>
                              <w:jc w:val="right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28.00</w:t>
                            </w:r>
                          </w:p>
                        </w:tc>
                      </w:tr>
                    </w:tbl>
                    <w:p w14:paraId="6B7A7D2B" w14:textId="77777777" w:rsidR="0074009D" w:rsidRDefault="0074009D" w:rsidP="0074009D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Pr="00C22F81">
        <w:rPr>
          <w:sz w:val="21"/>
        </w:rPr>
        <w:t>Type</w:t>
      </w:r>
      <w:r w:rsidRPr="00C22F81">
        <w:rPr>
          <w:spacing w:val="-3"/>
          <w:sz w:val="21"/>
        </w:rPr>
        <w:t xml:space="preserve"> </w:t>
      </w:r>
      <w:r w:rsidRPr="00C22F81">
        <w:rPr>
          <w:sz w:val="21"/>
        </w:rPr>
        <w:t>of</w:t>
      </w:r>
      <w:r w:rsidRPr="00C22F81">
        <w:rPr>
          <w:spacing w:val="-3"/>
          <w:sz w:val="21"/>
        </w:rPr>
        <w:t xml:space="preserve"> </w:t>
      </w:r>
      <w:r w:rsidRPr="00C22F81">
        <w:rPr>
          <w:sz w:val="21"/>
        </w:rPr>
        <w:t>cost</w:t>
      </w:r>
      <w:r w:rsidRPr="00C22F81">
        <w:rPr>
          <w:sz w:val="21"/>
        </w:rPr>
        <w:tab/>
      </w:r>
      <w:proofErr w:type="gramStart"/>
      <w:r w:rsidRPr="00C22F81">
        <w:rPr>
          <w:sz w:val="21"/>
        </w:rPr>
        <w:t>Medical</w:t>
      </w:r>
      <w:proofErr w:type="gramEnd"/>
      <w:r w:rsidRPr="00C22F81">
        <w:rPr>
          <w:sz w:val="21"/>
        </w:rPr>
        <w:t xml:space="preserve"> orders</w:t>
      </w:r>
      <w:r w:rsidRPr="00C22F81">
        <w:rPr>
          <w:sz w:val="21"/>
        </w:rPr>
        <w:tab/>
      </w:r>
      <w:r w:rsidRPr="00C22F81">
        <w:rPr>
          <w:position w:val="12"/>
          <w:sz w:val="21"/>
        </w:rPr>
        <w:t>Unit price</w:t>
      </w:r>
      <w:r w:rsidRPr="00C22F81">
        <w:rPr>
          <w:position w:val="12"/>
          <w:sz w:val="21"/>
        </w:rPr>
        <w:tab/>
      </w:r>
      <w:r w:rsidRPr="00C22F81">
        <w:rPr>
          <w:sz w:val="21"/>
        </w:rPr>
        <w:t>Number</w:t>
      </w:r>
      <w:r w:rsidRPr="00C22F81">
        <w:rPr>
          <w:sz w:val="21"/>
        </w:rPr>
        <w:tab/>
      </w:r>
      <w:r w:rsidRPr="00C22F81">
        <w:rPr>
          <w:position w:val="12"/>
          <w:sz w:val="21"/>
        </w:rPr>
        <w:t>Cost</w:t>
      </w:r>
    </w:p>
    <w:p w14:paraId="6B5EB8E1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2BE78A9F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6CBDCB67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48311FDC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1FA01510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5B54CDFE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5F6F788A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52703C38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6C31460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74F16D28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6CF57FE7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2138C22C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197DD233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0AF5BB8F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102905F0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10D58961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6B0402C3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13EAD958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3A0CB07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A999F04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2761D44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784D981C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53D16547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23273F6B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3B8B18E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4F806B94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0CABE230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911019D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5C77A406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74DC58A9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44424D78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3EA2DB05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08B93446" w14:textId="77777777" w:rsidR="0074009D" w:rsidRPr="00C22F81" w:rsidRDefault="0074009D" w:rsidP="0074009D">
      <w:pPr>
        <w:pStyle w:val="BodyText"/>
        <w:jc w:val="both"/>
        <w:rPr>
          <w:sz w:val="20"/>
        </w:rPr>
      </w:pPr>
    </w:p>
    <w:p w14:paraId="441712A8" w14:textId="77777777" w:rsidR="0074009D" w:rsidRPr="00C22F81" w:rsidRDefault="0074009D" w:rsidP="0074009D">
      <w:pPr>
        <w:pStyle w:val="BodyText"/>
        <w:spacing w:before="3"/>
        <w:jc w:val="both"/>
        <w:rPr>
          <w:sz w:val="19"/>
        </w:rPr>
      </w:pPr>
    </w:p>
    <w:p w14:paraId="44339DD5" w14:textId="77777777" w:rsidR="0074009D" w:rsidRPr="00C22F81" w:rsidRDefault="0074009D" w:rsidP="0074009D">
      <w:pPr>
        <w:jc w:val="both"/>
        <w:rPr>
          <w:sz w:val="19"/>
        </w:rPr>
        <w:sectPr w:rsidR="0074009D" w:rsidRPr="00C22F81">
          <w:pgSz w:w="12240" w:h="15840"/>
          <w:pgMar w:top="1380" w:right="1340" w:bottom="280" w:left="1220" w:header="720" w:footer="720" w:gutter="0"/>
          <w:cols w:space="720"/>
        </w:sectPr>
      </w:pPr>
    </w:p>
    <w:p w14:paraId="0B3AD650" w14:textId="77777777" w:rsidR="0074009D" w:rsidRPr="00C22F81" w:rsidRDefault="0074009D" w:rsidP="0074009D">
      <w:pPr>
        <w:spacing w:before="91"/>
        <w:ind w:left="219"/>
        <w:jc w:val="both"/>
        <w:rPr>
          <w:sz w:val="21"/>
        </w:rPr>
      </w:pPr>
      <w:r w:rsidRPr="00C22F81">
        <w:rPr>
          <w:sz w:val="21"/>
        </w:rPr>
        <w:t>examination</w:t>
      </w:r>
    </w:p>
    <w:p w14:paraId="6B3C7E0C" w14:textId="77777777" w:rsidR="0074009D" w:rsidRPr="00C22F81" w:rsidRDefault="0074009D" w:rsidP="0074009D">
      <w:pPr>
        <w:spacing w:before="4"/>
        <w:jc w:val="both"/>
        <w:rPr>
          <w:sz w:val="24"/>
        </w:rPr>
      </w:pPr>
      <w:r w:rsidRPr="00C22F81">
        <w:br w:type="column"/>
      </w:r>
    </w:p>
    <w:p w14:paraId="0ABC7B0A" w14:textId="77777777" w:rsidR="0074009D" w:rsidRPr="00C22F81" w:rsidRDefault="0074009D" w:rsidP="0074009D">
      <w:pPr>
        <w:tabs>
          <w:tab w:val="left" w:pos="5319"/>
        </w:tabs>
        <w:ind w:left="219"/>
        <w:jc w:val="both"/>
        <w:rPr>
          <w:b/>
          <w:sz w:val="21"/>
        </w:rPr>
      </w:pPr>
      <w:r w:rsidRPr="00C22F81">
        <w:rPr>
          <w:b/>
          <w:sz w:val="21"/>
        </w:rPr>
        <w:t>Total</w:t>
      </w:r>
      <w:r w:rsidRPr="00C22F81">
        <w:rPr>
          <w:b/>
          <w:spacing w:val="-5"/>
          <w:sz w:val="21"/>
        </w:rPr>
        <w:t xml:space="preserve"> </w:t>
      </w:r>
      <w:r w:rsidRPr="00C22F81">
        <w:rPr>
          <w:b/>
          <w:sz w:val="21"/>
        </w:rPr>
        <w:t>(CNY</w:t>
      </w:r>
      <w:r w:rsidRPr="00C22F81">
        <w:rPr>
          <w:sz w:val="21"/>
        </w:rPr>
        <w:t>¥</w:t>
      </w:r>
      <w:r w:rsidRPr="000B3EB9">
        <w:rPr>
          <w:rFonts w:eastAsia="Microsoft YaHei"/>
          <w:b/>
          <w:sz w:val="21"/>
        </w:rPr>
        <w:t>）</w:t>
      </w:r>
      <w:r w:rsidRPr="000B3EB9">
        <w:rPr>
          <w:rFonts w:eastAsia="Microsoft YaHei"/>
          <w:b/>
          <w:sz w:val="21"/>
        </w:rPr>
        <w:tab/>
      </w:r>
      <w:r w:rsidRPr="00C22F81">
        <w:rPr>
          <w:b/>
          <w:sz w:val="21"/>
        </w:rPr>
        <w:t>1,038.86</w:t>
      </w:r>
    </w:p>
    <w:p w14:paraId="7BC8D8AA" w14:textId="77777777" w:rsidR="0074009D" w:rsidRPr="00C22F81" w:rsidRDefault="0074009D" w:rsidP="0074009D">
      <w:pPr>
        <w:jc w:val="both"/>
        <w:rPr>
          <w:sz w:val="21"/>
        </w:rPr>
        <w:sectPr w:rsidR="0074009D" w:rsidRPr="00C22F81">
          <w:type w:val="continuous"/>
          <w:pgSz w:w="12240" w:h="15840"/>
          <w:pgMar w:top="1360" w:right="1340" w:bottom="280" w:left="1220" w:header="720" w:footer="720" w:gutter="0"/>
          <w:cols w:num="2" w:space="720" w:equalWidth="0">
            <w:col w:w="1299" w:space="2016"/>
            <w:col w:w="6365"/>
          </w:cols>
        </w:sectPr>
      </w:pPr>
    </w:p>
    <w:p w14:paraId="632CEE23" w14:textId="4A02CD8C" w:rsidR="0074009D" w:rsidRPr="000B3EB9" w:rsidRDefault="0074009D" w:rsidP="0074009D">
      <w:pPr>
        <w:spacing w:line="236" w:lineRule="exact"/>
        <w:ind w:left="219"/>
        <w:jc w:val="both"/>
        <w:rPr>
          <w:sz w:val="20"/>
          <w:szCs w:val="20"/>
        </w:rPr>
      </w:pPr>
      <w:r w:rsidRPr="000B3EB9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6140F" wp14:editId="477AB872">
                <wp:simplePos x="0" y="0"/>
                <wp:positionH relativeFrom="page">
                  <wp:posOffset>847725</wp:posOffset>
                </wp:positionH>
                <wp:positionV relativeFrom="paragraph">
                  <wp:posOffset>-12065</wp:posOffset>
                </wp:positionV>
                <wp:extent cx="5943600" cy="19050"/>
                <wp:effectExtent l="0" t="0" r="0" b="0"/>
                <wp:wrapNone/>
                <wp:docPr id="1" name="Freeform: 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43600" cy="19050"/>
                        </a:xfrm>
                        <a:custGeom>
                          <a:avLst/>
                          <a:gdLst>
                            <a:gd name="T0" fmla="+- 0 10695 1335"/>
                            <a:gd name="T1" fmla="*/ T0 w 9360"/>
                            <a:gd name="T2" fmla="+- 0 -19 -19"/>
                            <a:gd name="T3" fmla="*/ -19 h 30"/>
                            <a:gd name="T4" fmla="+- 0 9555 1335"/>
                            <a:gd name="T5" fmla="*/ T4 w 9360"/>
                            <a:gd name="T6" fmla="+- 0 -19 -19"/>
                            <a:gd name="T7" fmla="*/ -19 h 30"/>
                            <a:gd name="T8" fmla="+- 0 1335 1335"/>
                            <a:gd name="T9" fmla="*/ T8 w 9360"/>
                            <a:gd name="T10" fmla="+- 0 -19 -19"/>
                            <a:gd name="T11" fmla="*/ -19 h 30"/>
                            <a:gd name="T12" fmla="+- 0 1335 1335"/>
                            <a:gd name="T13" fmla="*/ T12 w 9360"/>
                            <a:gd name="T14" fmla="+- 0 11 -19"/>
                            <a:gd name="T15" fmla="*/ 11 h 30"/>
                            <a:gd name="T16" fmla="+- 0 9555 1335"/>
                            <a:gd name="T17" fmla="*/ T16 w 9360"/>
                            <a:gd name="T18" fmla="+- 0 11 -19"/>
                            <a:gd name="T19" fmla="*/ 11 h 30"/>
                            <a:gd name="T20" fmla="+- 0 10695 1335"/>
                            <a:gd name="T21" fmla="*/ T20 w 9360"/>
                            <a:gd name="T22" fmla="+- 0 11 -19"/>
                            <a:gd name="T23" fmla="*/ 11 h 30"/>
                            <a:gd name="T24" fmla="+- 0 10695 1335"/>
                            <a:gd name="T25" fmla="*/ T24 w 9360"/>
                            <a:gd name="T26" fmla="+- 0 -19 -19"/>
                            <a:gd name="T27" fmla="*/ -19 h 30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9360" h="30">
                              <a:moveTo>
                                <a:pt x="9360" y="0"/>
                              </a:moveTo>
                              <a:lnTo>
                                <a:pt x="8220" y="0"/>
                              </a:lnTo>
                              <a:lnTo>
                                <a:pt x="0" y="0"/>
                              </a:lnTo>
                              <a:lnTo>
                                <a:pt x="0" y="30"/>
                              </a:lnTo>
                              <a:lnTo>
                                <a:pt x="8220" y="30"/>
                              </a:lnTo>
                              <a:lnTo>
                                <a:pt x="9360" y="30"/>
                              </a:lnTo>
                              <a:lnTo>
                                <a:pt x="93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92CB9F" id="Freeform: Shape 1" o:spid="_x0000_s1026" style="position:absolute;margin-left:66.75pt;margin-top:-.95pt;width:468pt;height:1.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360,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" path="m9360,l8220,,,,,30r8220,l9360,30r,-30xe" fillcolor="black" stroked="f">
                <v:path arrowok="t" o:connecttype="custom" o:connectlocs="5943600,-12065;5219700,-12065;0,-12065;0,6985;5219700,6985;5943600,6985;5943600,-12065" o:connectangles="0,0,0,0,0,0,0"/>
                <w10:wrap anchorx="page"/>
              </v:shape>
            </w:pict>
          </mc:Fallback>
        </mc:AlternateContent>
      </w:r>
      <w:r w:rsidRPr="000B3EB9">
        <w:rPr>
          <w:sz w:val="20"/>
          <w:szCs w:val="20"/>
        </w:rPr>
        <w:t>Notes: a. massive dressing usually changes every 3 days according to the clinical practice.</w:t>
      </w:r>
    </w:p>
    <w:p w14:paraId="4DB8A2A2" w14:textId="77777777" w:rsidR="0074009D" w:rsidRPr="00C22F81" w:rsidRDefault="0074009D" w:rsidP="0074009D">
      <w:pPr>
        <w:spacing w:line="236" w:lineRule="exact"/>
        <w:ind w:left="219"/>
        <w:jc w:val="both"/>
        <w:rPr>
          <w:sz w:val="21"/>
        </w:rPr>
      </w:pPr>
    </w:p>
    <w:p w14:paraId="3F440C99" w14:textId="77777777" w:rsidR="0074009D" w:rsidRPr="00C22F81" w:rsidRDefault="0074009D" w:rsidP="0074009D">
      <w:pPr>
        <w:spacing w:line="236" w:lineRule="exact"/>
        <w:ind w:left="219"/>
        <w:jc w:val="both"/>
        <w:rPr>
          <w:sz w:val="21"/>
        </w:rPr>
      </w:pPr>
    </w:p>
    <w:p w14:paraId="2253B21D" w14:textId="77777777" w:rsidR="00CD714A" w:rsidRDefault="00CD714A"/>
    <w:sectPr w:rsidR="00CD714A">
      <w:type w:val="continuous"/>
      <w:pgSz w:w="12240" w:h="15840"/>
      <w:pgMar w:top="1360" w:right="134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wMrYwtADRhkYmSjpKwanFxZn5eSAFhrUAUEqbViwAAAA="/>
  </w:docVars>
  <w:rsids>
    <w:rsidRoot w:val="0074009D"/>
    <w:rsid w:val="0074009D"/>
    <w:rsid w:val="00CD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41C6C"/>
  <w15:chartTrackingRefBased/>
  <w15:docId w15:val="{355871A0-FB30-47DD-9C4B-409E5BE18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09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74009D"/>
    <w:pPr>
      <w:ind w:left="21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09D"/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4009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4009D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40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xue Shao</dc:creator>
  <cp:keywords/>
  <dc:description/>
  <cp:lastModifiedBy>Shao, Yixue</cp:lastModifiedBy>
  <cp:revision>1</cp:revision>
  <dcterms:created xsi:type="dcterms:W3CDTF">2022-04-21T14:10:00Z</dcterms:created>
  <dcterms:modified xsi:type="dcterms:W3CDTF">2022-04-21T14:11:00Z</dcterms:modified>
</cp:coreProperties>
</file>